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38D5C" w14:textId="330E9A73" w:rsidR="00D93204" w:rsidRPr="00171C7A" w:rsidRDefault="00171C7A" w:rsidP="00D93204">
      <w:pPr>
        <w:jc w:val="both"/>
        <w:rPr>
          <w:rFonts w:ascii="Times New Roman" w:hAnsi="Times New Roman" w:cs="Times New Roman"/>
          <w:sz w:val="24"/>
          <w:szCs w:val="24"/>
        </w:rPr>
      </w:pPr>
      <w:r w:rsidRPr="00171C7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93204" w:rsidRPr="00171C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71C7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93204" w:rsidRPr="00171C7A">
        <w:rPr>
          <w:rFonts w:ascii="Times New Roman" w:hAnsi="Times New Roman" w:cs="Times New Roman"/>
          <w:sz w:val="24"/>
          <w:szCs w:val="24"/>
        </w:rPr>
        <w:t xml:space="preserve"> </w:t>
      </w:r>
      <w:r w:rsidR="004E2D34" w:rsidRPr="00171C7A">
        <w:rPr>
          <w:rFonts w:ascii="Times New Roman" w:hAnsi="Times New Roman" w:cs="Times New Roman"/>
          <w:sz w:val="24"/>
          <w:szCs w:val="24"/>
        </w:rPr>
        <w:t>Primer</w:t>
      </w:r>
      <w:r w:rsidR="00D93204" w:rsidRPr="00171C7A">
        <w:rPr>
          <w:rFonts w:ascii="Times New Roman" w:hAnsi="Times New Roman" w:cs="Times New Roman"/>
          <w:sz w:val="24"/>
          <w:szCs w:val="24"/>
        </w:rPr>
        <w:t xml:space="preserve"> sequences used in quan</w:t>
      </w:r>
      <w:r w:rsidR="004E2D34" w:rsidRPr="00171C7A">
        <w:rPr>
          <w:rFonts w:ascii="Times New Roman" w:hAnsi="Times New Roman" w:cs="Times New Roman"/>
          <w:sz w:val="24"/>
          <w:szCs w:val="24"/>
        </w:rPr>
        <w:t>titative real-time PCR analysis</w:t>
      </w:r>
    </w:p>
    <w:tbl>
      <w:tblPr>
        <w:tblW w:w="9327" w:type="dxa"/>
        <w:jc w:val="center"/>
        <w:tblLook w:val="04A0" w:firstRow="1" w:lastRow="0" w:firstColumn="1" w:lastColumn="0" w:noHBand="0" w:noVBand="1"/>
      </w:tblPr>
      <w:tblGrid>
        <w:gridCol w:w="1296"/>
        <w:gridCol w:w="1309"/>
        <w:gridCol w:w="3349"/>
        <w:gridCol w:w="361"/>
        <w:gridCol w:w="3305"/>
      </w:tblGrid>
      <w:tr w:rsidR="00504FDA" w:rsidRPr="00171C7A" w14:paraId="1811FEE8" w14:textId="77777777" w:rsidTr="004E2D34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6FF8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5450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us tag</w:t>
            </w:r>
          </w:p>
        </w:tc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4505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C75B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AF2D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4E2D34" w:rsidRPr="00171C7A" w14:paraId="0AF09578" w14:textId="77777777" w:rsidTr="004E2D34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D9E81" w14:textId="77777777" w:rsidR="004E2D34" w:rsidRPr="00171C7A" w:rsidRDefault="004E2D34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68CB0" w14:textId="77777777" w:rsidR="004E2D34" w:rsidRPr="00171C7A" w:rsidRDefault="004E2D34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FFCE6" w14:textId="476376DB" w:rsidR="004E2D34" w:rsidRPr="00171C7A" w:rsidRDefault="004E2D34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Reference gen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5EFE7" w14:textId="77777777" w:rsidR="004E2D34" w:rsidRPr="00171C7A" w:rsidRDefault="004E2D3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1546D" w14:textId="77777777" w:rsidR="004E2D34" w:rsidRPr="00171C7A" w:rsidRDefault="004E2D3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66F1B" w:rsidRPr="00171C7A" w14:paraId="4C48438A" w14:textId="77777777" w:rsidTr="004E2D3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51BB5" w14:textId="087FE9EE" w:rsidR="00E66F1B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3404.1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4CD3E" w14:textId="6D986CF6" w:rsidR="00E66F1B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3734</w:t>
            </w:r>
          </w:p>
        </w:tc>
        <w:tc>
          <w:tcPr>
            <w:tcW w:w="33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2278DF" w14:textId="1D39FFFB" w:rsidR="00E66F1B" w:rsidRPr="00171C7A" w:rsidRDefault="00073483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psJ</w:t>
            </w:r>
            <w:proofErr w:type="spell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/</w:t>
            </w:r>
            <w:r w:rsidR="00F7062C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0S ribosomal protein S1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E970" w14:textId="6B1BB0C9" w:rsidR="00E66F1B" w:rsidRPr="00171C7A" w:rsidRDefault="00E66F1B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5338" w14:textId="1864F196" w:rsidR="00E66F1B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CAACAGTTTTTGGTGATGGA</w:t>
            </w:r>
          </w:p>
        </w:tc>
      </w:tr>
      <w:tr w:rsidR="00E66F1B" w:rsidRPr="00171C7A" w14:paraId="1721147D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53E7D1" w14:textId="77777777" w:rsidR="00E66F1B" w:rsidRPr="00171C7A" w:rsidRDefault="00E66F1B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0F8DF" w14:textId="77777777" w:rsidR="00E66F1B" w:rsidRPr="00171C7A" w:rsidRDefault="00E66F1B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88427A" w14:textId="77777777" w:rsidR="00E66F1B" w:rsidRPr="00171C7A" w:rsidRDefault="00E66F1B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B1665" w14:textId="205A03C3" w:rsidR="00E66F1B" w:rsidRPr="00171C7A" w:rsidRDefault="00E66F1B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6CC86" w14:textId="0ACBA05B" w:rsidR="00E66F1B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CAGTGCCACTACCAACTGA</w:t>
            </w:r>
          </w:p>
        </w:tc>
      </w:tr>
      <w:tr w:rsidR="004E2D34" w:rsidRPr="00171C7A" w14:paraId="4C1DF499" w14:textId="77777777" w:rsidTr="00D93204">
        <w:trPr>
          <w:trHeight w:val="288"/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9B0EBB" w14:textId="77777777" w:rsidR="004E2D34" w:rsidRPr="00171C7A" w:rsidRDefault="004E2D34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90F434" w14:textId="77777777" w:rsidR="004E2D34" w:rsidRPr="00171C7A" w:rsidRDefault="004E2D34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F52152" w14:textId="32D62557" w:rsidR="004E2D34" w:rsidRPr="00171C7A" w:rsidRDefault="004E2D34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GB"/>
              </w:rPr>
              <w:t>Target gene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03A2" w14:textId="77777777" w:rsidR="004E2D34" w:rsidRPr="00171C7A" w:rsidRDefault="004E2D3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2435" w14:textId="77777777" w:rsidR="004E2D34" w:rsidRPr="00171C7A" w:rsidRDefault="004E2D3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04FDA" w:rsidRPr="00171C7A" w14:paraId="53B8A4A6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CCE8B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1618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C702E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1874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A86BB4" w14:textId="4049C9FF" w:rsidR="00504FDA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hionyl-tRNA </w:t>
            </w:r>
            <w:proofErr w:type="spellStart"/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ormyltransferase</w:t>
            </w:r>
            <w:proofErr w:type="spellEnd"/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DCF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BABC" w14:textId="66F606BC" w:rsidR="00504FDA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ATTCGCGGTTCCTTCATTA</w:t>
            </w:r>
          </w:p>
        </w:tc>
        <w:bookmarkStart w:id="0" w:name="_GoBack"/>
        <w:bookmarkEnd w:id="0"/>
      </w:tr>
      <w:tr w:rsidR="00504FDA" w:rsidRPr="00171C7A" w14:paraId="7B75177F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152C9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1EB17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4DE25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16F7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06A7" w14:textId="19783C20" w:rsidR="00504FDA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CATGTTCAAGGGCTACC</w:t>
            </w:r>
          </w:p>
        </w:tc>
      </w:tr>
      <w:tr w:rsidR="00504FDA" w:rsidRPr="00171C7A" w14:paraId="78563FC0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35374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2726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56DC5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3036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0F63C" w14:textId="7B9098CA" w:rsidR="00504FDA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gma 54 modulation protein/ribosomal protein S30EA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334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FB3" w14:textId="3C59414A" w:rsidR="00504FDA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CTGCTTCCTCAGCGTTCAT</w:t>
            </w:r>
          </w:p>
        </w:tc>
      </w:tr>
      <w:tr w:rsidR="00504FDA" w:rsidRPr="00171C7A" w14:paraId="75AE4FF1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88DFB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B98F2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74FB0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C943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DD43" w14:textId="3F9D0E7E" w:rsidR="00504FDA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ATTATCAAAGGGGGAAC</w:t>
            </w:r>
          </w:p>
        </w:tc>
      </w:tr>
      <w:tr w:rsidR="00504FDA" w:rsidRPr="00171C7A" w14:paraId="341433AF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DD373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1814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5C934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2071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64B559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p)</w:t>
            </w:r>
            <w:proofErr w:type="spell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pGpp</w:t>
            </w:r>
            <w:proofErr w:type="spell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ynthetase I, </w:t>
            </w:r>
            <w:proofErr w:type="spell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oT</w:t>
            </w:r>
            <w:proofErr w:type="spell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lA</w:t>
            </w:r>
            <w:proofErr w:type="spell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C88F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CC0" w14:textId="74F7226D" w:rsidR="00504FDA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CATTAACCTTAGCCCCGATA</w:t>
            </w:r>
          </w:p>
        </w:tc>
      </w:tr>
      <w:tr w:rsidR="00504FDA" w:rsidRPr="00171C7A" w14:paraId="0B6A21C1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F8390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6EDA0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6E374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81D3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6DB2" w14:textId="1C274E8F" w:rsidR="00504FDA" w:rsidRPr="00171C7A" w:rsidRDefault="00F7062C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GCGGGAAAAGTAATCAA</w:t>
            </w:r>
          </w:p>
        </w:tc>
      </w:tr>
      <w:tr w:rsidR="00504FDA" w:rsidRPr="00171C7A" w14:paraId="38765EA1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DA5A9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2658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8EEE2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2966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10734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aperonin Cpn1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696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ED0" w14:textId="2E1B6335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TTGTCTCCCACTTTTAATTCCA</w:t>
            </w:r>
          </w:p>
        </w:tc>
      </w:tr>
      <w:tr w:rsidR="00504FDA" w:rsidRPr="00171C7A" w14:paraId="050B89FF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921C1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0A5BB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2CEC1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7118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7B4A" w14:textId="3E040650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CGAAGGAAAAACCTCAG</w:t>
            </w:r>
          </w:p>
        </w:tc>
      </w:tr>
      <w:tr w:rsidR="00504FDA" w:rsidRPr="00171C7A" w14:paraId="15574486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9B363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0285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395D6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0510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8076A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eat shock protein Hsp90-like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ABA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E469" w14:textId="012F6A64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CTTGACGAGAACCTTGGAG</w:t>
            </w:r>
          </w:p>
        </w:tc>
      </w:tr>
      <w:tr w:rsidR="00504FDA" w:rsidRPr="00171C7A" w14:paraId="42DDD4A0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C7AE2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2FE67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68824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94F0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7614" w14:textId="254C6E33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GCTACCATAAATGCAGA</w:t>
            </w:r>
          </w:p>
        </w:tc>
      </w:tr>
      <w:tr w:rsidR="00504FDA" w:rsidRPr="00171C7A" w14:paraId="339CD9A5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2E59A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3559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F18DD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3893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9C0E9" w14:textId="2549F495" w:rsidR="00504FDA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aragine synthase (glutamine-</w:t>
            </w:r>
            <w:proofErr w:type="spellStart"/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ydrolyzing</w:t>
            </w:r>
            <w:proofErr w:type="spellEnd"/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055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1D82" w14:textId="01C8E820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CAAACATTTCATCGGAACC</w:t>
            </w:r>
          </w:p>
        </w:tc>
      </w:tr>
      <w:tr w:rsidR="00504FDA" w:rsidRPr="00171C7A" w14:paraId="379F3ECB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66B7B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60DAC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75DF7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CECE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69B43" w14:textId="0B725C39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TGGACACATTGCCAAAA</w:t>
            </w:r>
          </w:p>
        </w:tc>
      </w:tr>
      <w:tr w:rsidR="00504FDA" w:rsidRPr="00171C7A" w14:paraId="386ABFAE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8C956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3431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0CF0B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3761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63BAEE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P:guanido</w:t>
            </w:r>
            <w:proofErr w:type="spellEnd"/>
            <w:proofErr w:type="gram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hosphotransferase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F72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A118" w14:textId="22DBECEC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TTTCCATGCGCTTTTGAAC</w:t>
            </w:r>
          </w:p>
        </w:tc>
      </w:tr>
      <w:tr w:rsidR="00504FDA" w:rsidRPr="00171C7A" w14:paraId="48009AEB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84542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5E704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C6FF9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09666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692F4" w14:textId="47A6239A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GAATGAGAGCTTCAGCA</w:t>
            </w:r>
          </w:p>
        </w:tc>
      </w:tr>
      <w:tr w:rsidR="00504FDA" w:rsidRPr="00171C7A" w14:paraId="2D47B142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40203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4009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E025B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4352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7D5205" w14:textId="16CB8318" w:rsidR="00504FDA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yl-ACP </w:t>
            </w:r>
            <w:proofErr w:type="spellStart"/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ioesterase</w:t>
            </w:r>
            <w:proofErr w:type="spellEnd"/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87D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11D3" w14:textId="245ED323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TTTGGTTTTGGCATTTTGA</w:t>
            </w:r>
          </w:p>
        </w:tc>
      </w:tr>
      <w:tr w:rsidR="00504FDA" w:rsidRPr="00171C7A" w14:paraId="2C7869CD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7F024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473A3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516E6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317F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3BAF7" w14:textId="6F60254A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AATGGAGATGAGATAGCAAA</w:t>
            </w:r>
          </w:p>
        </w:tc>
      </w:tr>
      <w:tr w:rsidR="00504FDA" w:rsidRPr="00171C7A" w14:paraId="27D8C19D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FAFAC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1400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316EE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1656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1359D7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porting</w:t>
            </w:r>
            <w:proofErr w:type="spell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two-sector ATPase C subunit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B7B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5760" w14:textId="5DCDD2B8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GAAAAGCAGCAGCTAGTGG</w:t>
            </w:r>
          </w:p>
        </w:tc>
      </w:tr>
      <w:tr w:rsidR="00504FDA" w:rsidRPr="00171C7A" w14:paraId="506E5B8D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85F4E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D00D0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4FE5C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DE3F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0F406" w14:textId="5FC992B8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AACGAAACCGAGTAGTG</w:t>
            </w:r>
          </w:p>
        </w:tc>
      </w:tr>
      <w:tr w:rsidR="00504FDA" w:rsidRPr="00171C7A" w14:paraId="564F0B47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B141A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1404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F0829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1660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E8B0C9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porting</w:t>
            </w:r>
            <w:proofErr w:type="spell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two-sector ATPase alpha/beta subunit central region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915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B135" w14:textId="613A3904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GTGGCCGGTAAGAAAAGGT</w:t>
            </w:r>
          </w:p>
        </w:tc>
      </w:tr>
      <w:tr w:rsidR="00504FDA" w:rsidRPr="00171C7A" w14:paraId="4ABB882D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09882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7746A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9E166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C631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83238" w14:textId="396738B0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TTGCAACTGGGAAAAAGG</w:t>
            </w:r>
          </w:p>
        </w:tc>
      </w:tr>
      <w:tr w:rsidR="00504FDA" w:rsidRPr="00171C7A" w14:paraId="1BE0D67F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40DAD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1310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D6BD4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1562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CE96E2" w14:textId="13C74A95" w:rsidR="00504FDA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rbamoyl-phosphate synthase, small subunit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211D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142D" w14:textId="7D16EC27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CAAAGCTTTTGGAAAGCAA</w:t>
            </w:r>
          </w:p>
        </w:tc>
      </w:tr>
      <w:tr w:rsidR="00504FDA" w:rsidRPr="00171C7A" w14:paraId="32767D33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178F1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96EDF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F3920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71D9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F308E" w14:textId="41409284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CTGCCCTGCATAAGATGG</w:t>
            </w:r>
          </w:p>
        </w:tc>
      </w:tr>
      <w:tr w:rsidR="00504FDA" w:rsidRPr="00171C7A" w14:paraId="5BF05E76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DCE32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1302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BFE46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1554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E6A06B" w14:textId="0B869404" w:rsidR="00504FDA" w:rsidRPr="00171C7A" w:rsidRDefault="00B7525E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  <w:r w:rsidR="00504FDA"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hydroorotase, multifunctional complex type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C4F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5875" w14:textId="32635A58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TCGCTCTTACGGGAGAAGG</w:t>
            </w:r>
          </w:p>
        </w:tc>
      </w:tr>
      <w:tr w:rsidR="00504FDA" w:rsidRPr="00171C7A" w14:paraId="70E0A355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4CC87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733F4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0FA79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BDD7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09854" w14:textId="63B6F454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TTGTATGTGGTGCATGG</w:t>
            </w:r>
          </w:p>
        </w:tc>
      </w:tr>
      <w:tr w:rsidR="00504FDA" w:rsidRPr="00171C7A" w14:paraId="0953465C" w14:textId="77777777" w:rsidTr="00D93204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6E564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L51081.1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B34B9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cel_1328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227FBD" w14:textId="77777777" w:rsidR="00504FDA" w:rsidRPr="00171C7A" w:rsidRDefault="00504FDA" w:rsidP="00504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gtE</w:t>
            </w:r>
            <w:proofErr w:type="spellEnd"/>
            <w:r w:rsidRPr="00171C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intracellular region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A08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C9C" w14:textId="496DD9F1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TCCAGCAGACCTTGCAGAT</w:t>
            </w:r>
          </w:p>
        </w:tc>
      </w:tr>
      <w:tr w:rsidR="00504FDA" w:rsidRPr="00171C7A" w14:paraId="5FBE3CAE" w14:textId="77777777" w:rsidTr="00D93204">
        <w:trPr>
          <w:trHeight w:val="288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EEA4C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F4C42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D7A55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0079" w14:textId="77777777" w:rsidR="00504FDA" w:rsidRPr="00171C7A" w:rsidRDefault="00504FDA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E385" w14:textId="59F90A4B" w:rsidR="00504FDA" w:rsidRPr="00171C7A" w:rsidRDefault="00D93204" w:rsidP="00504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1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GGCTCGATTTCCTCTAA</w:t>
            </w:r>
          </w:p>
        </w:tc>
      </w:tr>
    </w:tbl>
    <w:p w14:paraId="6AF2915D" w14:textId="77777777" w:rsidR="009243E2" w:rsidRPr="009243E2" w:rsidRDefault="009243E2" w:rsidP="00171C7A">
      <w:pPr>
        <w:jc w:val="both"/>
        <w:rPr>
          <w:rFonts w:cstheme="minorHAnsi"/>
        </w:rPr>
      </w:pPr>
    </w:p>
    <w:sectPr w:rsidR="009243E2" w:rsidRPr="009243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B33F21"/>
    <w:multiLevelType w:val="hybridMultilevel"/>
    <w:tmpl w:val="AA761314"/>
    <w:lvl w:ilvl="0" w:tplc="B2A85F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56C"/>
    <w:rsid w:val="00033CB0"/>
    <w:rsid w:val="00073483"/>
    <w:rsid w:val="000C17C3"/>
    <w:rsid w:val="001156C0"/>
    <w:rsid w:val="00116E2C"/>
    <w:rsid w:val="00137C57"/>
    <w:rsid w:val="00171C7A"/>
    <w:rsid w:val="00182B1D"/>
    <w:rsid w:val="001A6F56"/>
    <w:rsid w:val="00361FA5"/>
    <w:rsid w:val="00394DB1"/>
    <w:rsid w:val="00411445"/>
    <w:rsid w:val="0045298E"/>
    <w:rsid w:val="004C539E"/>
    <w:rsid w:val="004E2D34"/>
    <w:rsid w:val="00504FDA"/>
    <w:rsid w:val="00732930"/>
    <w:rsid w:val="00763D30"/>
    <w:rsid w:val="0080742A"/>
    <w:rsid w:val="008239D7"/>
    <w:rsid w:val="008A6F18"/>
    <w:rsid w:val="009243E2"/>
    <w:rsid w:val="009D2027"/>
    <w:rsid w:val="00AA5C7A"/>
    <w:rsid w:val="00B116EC"/>
    <w:rsid w:val="00B7525E"/>
    <w:rsid w:val="00BD78C2"/>
    <w:rsid w:val="00CB512C"/>
    <w:rsid w:val="00D5268B"/>
    <w:rsid w:val="00D52DFD"/>
    <w:rsid w:val="00D8181D"/>
    <w:rsid w:val="00D93204"/>
    <w:rsid w:val="00DF056C"/>
    <w:rsid w:val="00E51F6F"/>
    <w:rsid w:val="00E579B9"/>
    <w:rsid w:val="00E66F1B"/>
    <w:rsid w:val="00F33701"/>
    <w:rsid w:val="00F7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C00ED"/>
  <w15:chartTrackingRefBased/>
  <w15:docId w15:val="{5C41A19C-D5C4-4723-B589-D546218F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rsid w:val="009243E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04FD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73293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3293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3293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3293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3293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2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2930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AA5C7A"/>
    <w:rPr>
      <w:color w:val="0000FF"/>
      <w:u w:val="singl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243E2"/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924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6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nnino</dc:creator>
  <cp:keywords/>
  <dc:description/>
  <cp:lastModifiedBy>RobertoM</cp:lastModifiedBy>
  <cp:revision>2</cp:revision>
  <dcterms:created xsi:type="dcterms:W3CDTF">2021-05-25T19:43:00Z</dcterms:created>
  <dcterms:modified xsi:type="dcterms:W3CDTF">2021-05-25T19:43:00Z</dcterms:modified>
</cp:coreProperties>
</file>